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D9AC" w14:textId="4AF02756" w:rsidR="00222BB6" w:rsidRPr="00C155D9" w:rsidRDefault="006D0232" w:rsidP="00775EF6">
      <w:pPr>
        <w:widowControl/>
        <w:rPr>
          <w:rFonts w:ascii="Times New Roman" w:eastAsiaTheme="minorHAnsi" w:hAnsi="Times New Roman" w:cs="Times New Roman"/>
          <w:b/>
          <w:bCs/>
          <w:sz w:val="16"/>
          <w:szCs w:val="16"/>
        </w:rPr>
      </w:pPr>
      <w:r w:rsidRPr="00C155D9">
        <w:rPr>
          <w:rFonts w:ascii="Times New Roman" w:eastAsiaTheme="minorHAnsi" w:hAnsi="Times New Roman" w:cs="Times New Roman"/>
          <w:b/>
          <w:bCs/>
          <w:sz w:val="16"/>
          <w:szCs w:val="16"/>
        </w:rPr>
        <w:t xml:space="preserve">Supplemental table </w:t>
      </w:r>
      <w:r w:rsidR="00C326B3" w:rsidRPr="00C155D9">
        <w:rPr>
          <w:rFonts w:ascii="Times New Roman" w:eastAsiaTheme="minorHAnsi" w:hAnsi="Times New Roman" w:cs="Times New Roman"/>
          <w:b/>
          <w:bCs/>
          <w:sz w:val="16"/>
          <w:szCs w:val="16"/>
        </w:rPr>
        <w:t>1</w:t>
      </w:r>
      <w:r w:rsidR="00222BB6" w:rsidRPr="00C155D9">
        <w:rPr>
          <w:rFonts w:ascii="Times New Roman" w:eastAsiaTheme="minorHAnsi" w:hAnsi="Times New Roman" w:cs="Times New Roman" w:hint="eastAsia"/>
          <w:b/>
          <w:bCs/>
          <w:sz w:val="16"/>
          <w:szCs w:val="16"/>
        </w:rPr>
        <w:t xml:space="preserve"> </w:t>
      </w:r>
      <w:r w:rsidR="004847DC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>A</w:t>
      </w:r>
      <w:r w:rsidR="00222BB6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ssociation between normal </w:t>
      </w:r>
      <w:proofErr w:type="spellStart"/>
      <w:r w:rsidR="00222BB6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>Scr</w:t>
      </w:r>
      <w:proofErr w:type="spellEnd"/>
      <w:r w:rsidR="00222BB6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concentrations and </w:t>
      </w:r>
      <w:r w:rsidR="00037727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OS </w:t>
      </w:r>
      <w:r w:rsidR="00222BB6" w:rsidRPr="00C155D9">
        <w:rPr>
          <w:rFonts w:ascii="Times New Roman" w:eastAsia="STKaiti" w:hAnsi="Times New Roman" w:cs="Times New Roman" w:hint="eastAsia"/>
          <w:b/>
          <w:bCs/>
          <w:sz w:val="16"/>
          <w:szCs w:val="16"/>
        </w:rPr>
        <w:t>in</w:t>
      </w:r>
      <w:r w:rsidR="00222BB6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patients</w:t>
      </w:r>
      <w:r w:rsidR="00037727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 xml:space="preserve"> with CRC</w:t>
      </w:r>
      <w:r w:rsidR="00222BB6" w:rsidRPr="00C155D9">
        <w:rPr>
          <w:rFonts w:ascii="Times New Roman" w:eastAsia="STKaiti" w:hAnsi="Times New Roman" w:cs="Times New Roman"/>
          <w:b/>
          <w:bCs/>
          <w:sz w:val="16"/>
          <w:szCs w:val="16"/>
        </w:rPr>
        <w:t>.</w:t>
      </w:r>
    </w:p>
    <w:tbl>
      <w:tblPr>
        <w:tblStyle w:val="ListTable6Colorful"/>
        <w:tblW w:w="10348" w:type="dxa"/>
        <w:tblLook w:val="04A0" w:firstRow="1" w:lastRow="0" w:firstColumn="1" w:lastColumn="0" w:noHBand="0" w:noVBand="1"/>
      </w:tblPr>
      <w:tblGrid>
        <w:gridCol w:w="2691"/>
        <w:gridCol w:w="1420"/>
        <w:gridCol w:w="2126"/>
        <w:gridCol w:w="993"/>
        <w:gridCol w:w="2126"/>
        <w:gridCol w:w="992"/>
      </w:tblGrid>
      <w:tr w:rsidR="00C155D9" w:rsidRPr="00C155D9" w14:paraId="2F38E568" w14:textId="562DE6DD" w:rsidTr="00D126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6CD07C" w14:textId="58883AEF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Characteristics (Continuous/Quartiles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6D839" w14:textId="632935BC" w:rsidR="008F0D40" w:rsidRPr="00C155D9" w:rsidRDefault="008F0D40" w:rsidP="008F0D4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P</w:t>
            </w: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tients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21DEDF" w14:textId="0F61CF73" w:rsidR="008F0D40" w:rsidRPr="00C155D9" w:rsidRDefault="008F0D40" w:rsidP="008F0D4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C155D9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djusted</w:t>
            </w: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HR (95% CI)</w:t>
            </w:r>
            <w:r w:rsidR="00DD7F40"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="00DD7F40" w:rsidRPr="00C155D9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FD485" w14:textId="6FB0605C" w:rsidR="008F0D40" w:rsidRPr="00C155D9" w:rsidRDefault="008F0D40" w:rsidP="008F0D4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994D9" w14:textId="207C4FE2" w:rsidR="008F0D40" w:rsidRPr="00C155D9" w:rsidRDefault="008F0D40" w:rsidP="008F0D4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C155D9">
              <w:rPr>
                <w:rFonts w:ascii="Times New Roman" w:eastAsia="STKaiti" w:hAnsi="Times New Roman" w:cs="Times New Roman" w:hint="eastAsia"/>
                <w:b w:val="0"/>
                <w:bCs w:val="0"/>
                <w:color w:val="auto"/>
                <w:sz w:val="16"/>
                <w:szCs w:val="16"/>
              </w:rPr>
              <w:t>djusted</w:t>
            </w: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HR (95% CI)</w:t>
            </w:r>
            <w:r w:rsidR="00DD7F40"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</w:t>
            </w:r>
            <w:r w:rsidR="00DD7F40" w:rsidRPr="00C155D9"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E8454" w14:textId="1411B30A" w:rsidR="008F0D40" w:rsidRPr="00C155D9" w:rsidRDefault="008F0D40" w:rsidP="008F0D4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i/>
                <w:iCs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 value</w:t>
            </w:r>
          </w:p>
        </w:tc>
      </w:tr>
      <w:tr w:rsidR="00C155D9" w:rsidRPr="00C155D9" w14:paraId="65586C34" w14:textId="74274E66" w:rsidTr="00D12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AFC570" w14:textId="4716CB4E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Normal </w:t>
            </w:r>
            <w:proofErr w:type="spellStart"/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of all patients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360CB7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9296B5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AC6983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D641FD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F78EA0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b/>
                <w:bCs/>
                <w:color w:val="auto"/>
                <w:sz w:val="16"/>
                <w:szCs w:val="16"/>
              </w:rPr>
            </w:pPr>
          </w:p>
        </w:tc>
      </w:tr>
      <w:tr w:rsidR="00C155D9" w:rsidRPr="00C155D9" w14:paraId="67C43117" w14:textId="0E275570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nil"/>
            </w:tcBorders>
            <w:shd w:val="clear" w:color="auto" w:fill="auto"/>
          </w:tcPr>
          <w:p w14:paraId="71376B72" w14:textId="77777777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Continuous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7621F06B" w14:textId="111836B9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9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F112A64" w14:textId="423EAF68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93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0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9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2093F900" w14:textId="7D4083A6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8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6FB724F" w14:textId="060E4BB8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5 (0.81, 1.1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6055DD7" w14:textId="6D7B9773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557</w:t>
            </w:r>
          </w:p>
        </w:tc>
      </w:tr>
      <w:tr w:rsidR="00C155D9" w:rsidRPr="00C155D9" w14:paraId="38926DFF" w14:textId="66EDC4C3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nil"/>
            </w:tcBorders>
            <w:shd w:val="clear" w:color="auto" w:fill="auto"/>
          </w:tcPr>
          <w:p w14:paraId="3F61F817" w14:textId="78C24173" w:rsidR="008F0D40" w:rsidRPr="00C155D9" w:rsidRDefault="008350E8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Quartiles </w:t>
            </w:r>
            <w:r w:rsidR="008F0D40"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14:paraId="2C775D4D" w14:textId="292A771E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2126" w:type="dxa"/>
            <w:shd w:val="clear" w:color="auto" w:fill="auto"/>
          </w:tcPr>
          <w:p w14:paraId="7A432FBB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14:paraId="7E8B1430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44FBE96A" w14:textId="396E0D2A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4AA26DDE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155D9" w:rsidRPr="00C155D9" w14:paraId="2C51E24F" w14:textId="545DAF3F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nil"/>
            </w:tcBorders>
            <w:shd w:val="clear" w:color="auto" w:fill="auto"/>
          </w:tcPr>
          <w:p w14:paraId="6AFDADA9" w14:textId="3C0183E1" w:rsidR="008F0D40" w:rsidRPr="00C155D9" w:rsidRDefault="008350E8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Quartiles </w:t>
            </w:r>
            <w:r w:rsidR="008F0D40"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2</w:t>
            </w:r>
          </w:p>
        </w:tc>
        <w:tc>
          <w:tcPr>
            <w:tcW w:w="1420" w:type="dxa"/>
            <w:shd w:val="clear" w:color="auto" w:fill="auto"/>
          </w:tcPr>
          <w:p w14:paraId="20FC1D04" w14:textId="5B1FB4A6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2</w:t>
            </w:r>
          </w:p>
        </w:tc>
        <w:tc>
          <w:tcPr>
            <w:tcW w:w="2126" w:type="dxa"/>
            <w:shd w:val="clear" w:color="auto" w:fill="auto"/>
          </w:tcPr>
          <w:p w14:paraId="02F1D63C" w14:textId="17EFCECE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5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7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1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12B45C9E" w14:textId="4B71436C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58</w:t>
            </w:r>
          </w:p>
        </w:tc>
        <w:tc>
          <w:tcPr>
            <w:tcW w:w="2126" w:type="dxa"/>
            <w:shd w:val="clear" w:color="auto" w:fill="auto"/>
          </w:tcPr>
          <w:p w14:paraId="3549D91B" w14:textId="4DFBDDCC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22 (0.78, 1.92)</w:t>
            </w:r>
          </w:p>
        </w:tc>
        <w:tc>
          <w:tcPr>
            <w:tcW w:w="992" w:type="dxa"/>
            <w:shd w:val="clear" w:color="auto" w:fill="auto"/>
          </w:tcPr>
          <w:p w14:paraId="2918D64F" w14:textId="5278B745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386</w:t>
            </w:r>
          </w:p>
        </w:tc>
      </w:tr>
      <w:tr w:rsidR="00C155D9" w:rsidRPr="00C155D9" w14:paraId="28BD5C77" w14:textId="38E2670C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nil"/>
            </w:tcBorders>
            <w:shd w:val="clear" w:color="auto" w:fill="auto"/>
          </w:tcPr>
          <w:p w14:paraId="778C8DC6" w14:textId="2C39AF5E" w:rsidR="008F0D40" w:rsidRPr="00C155D9" w:rsidRDefault="008350E8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Quartiles </w:t>
            </w:r>
            <w:r w:rsidR="008F0D40"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14:paraId="6627D266" w14:textId="4E67C2A1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20BF7B6F" w14:textId="64A99A5D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.07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6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5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CEF05C6" w14:textId="57B12164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84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6127CFE" w14:textId="7C1BBBF0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6 (0.71, 1.8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09802BC" w14:textId="4F05D94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550</w:t>
            </w:r>
          </w:p>
        </w:tc>
      </w:tr>
      <w:tr w:rsidR="00C155D9" w:rsidRPr="00C155D9" w14:paraId="4DFF4A05" w14:textId="42ADDC29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nil"/>
            </w:tcBorders>
            <w:shd w:val="clear" w:color="auto" w:fill="auto"/>
          </w:tcPr>
          <w:p w14:paraId="6E726E1C" w14:textId="37458CDD" w:rsidR="008F0D40" w:rsidRPr="00C155D9" w:rsidRDefault="008350E8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 xml:space="preserve">Quartiles </w:t>
            </w:r>
            <w:r w:rsidR="008F0D40"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36F70EC0" w14:textId="47689393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EFDA8DA" w14:textId="5F4CE50A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7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5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8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438984" w14:textId="19193ABE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01D03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A6F7BCB" w14:textId="2E6D52A2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5 (0.56, 1.6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E3E005" w14:textId="3307E286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853</w:t>
            </w:r>
          </w:p>
        </w:tc>
      </w:tr>
      <w:tr w:rsidR="00C155D9" w:rsidRPr="00C155D9" w14:paraId="599FC6C2" w14:textId="1B15F277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nil"/>
            </w:tcBorders>
            <w:shd w:val="clear" w:color="auto" w:fill="auto"/>
          </w:tcPr>
          <w:p w14:paraId="61164B3F" w14:textId="7C2E4B40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Normal </w:t>
            </w:r>
            <w:proofErr w:type="spellStart"/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of m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2F5187B4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5CFD9BB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1E0D6DD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8988560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03801F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155D9" w:rsidRPr="00C155D9" w14:paraId="536AB691" w14:textId="0556E448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</w:tcBorders>
            <w:shd w:val="clear" w:color="auto" w:fill="auto"/>
          </w:tcPr>
          <w:p w14:paraId="40A2DF99" w14:textId="77777777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Continuous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4368C121" w14:textId="217511D8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6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24C5F2F2" w14:textId="5BBF632F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9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7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0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5905ED3A" w14:textId="63AE4F85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88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1A1D146" w14:textId="508A0812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1 (0.76, 1.0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180486A" w14:textId="5A6468C3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318</w:t>
            </w:r>
          </w:p>
        </w:tc>
      </w:tr>
      <w:tr w:rsidR="00C155D9" w:rsidRPr="00C155D9" w14:paraId="01A64BED" w14:textId="6166F56E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shd w:val="clear" w:color="auto" w:fill="auto"/>
          </w:tcPr>
          <w:p w14:paraId="29E64298" w14:textId="349BC56C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14:paraId="019579A5" w14:textId="0DD9DF52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68</w:t>
            </w:r>
          </w:p>
        </w:tc>
        <w:tc>
          <w:tcPr>
            <w:tcW w:w="2126" w:type="dxa"/>
            <w:shd w:val="clear" w:color="auto" w:fill="auto"/>
          </w:tcPr>
          <w:p w14:paraId="5E6859CD" w14:textId="7777777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14:paraId="6449E36A" w14:textId="7777777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BC9AF37" w14:textId="5913F2F4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45E25E98" w14:textId="7777777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155D9" w:rsidRPr="00C155D9" w14:paraId="23357DA0" w14:textId="1853BAB3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shd w:val="clear" w:color="auto" w:fill="auto"/>
          </w:tcPr>
          <w:p w14:paraId="2BDA3EE5" w14:textId="0E3A965F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2</w:t>
            </w:r>
          </w:p>
        </w:tc>
        <w:tc>
          <w:tcPr>
            <w:tcW w:w="1420" w:type="dxa"/>
            <w:shd w:val="clear" w:color="auto" w:fill="auto"/>
          </w:tcPr>
          <w:p w14:paraId="6EAB924F" w14:textId="0A77C08F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1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0</w:t>
            </w:r>
          </w:p>
        </w:tc>
        <w:tc>
          <w:tcPr>
            <w:tcW w:w="2126" w:type="dxa"/>
            <w:shd w:val="clear" w:color="auto" w:fill="auto"/>
          </w:tcPr>
          <w:p w14:paraId="4718C69A" w14:textId="75AC8477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4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9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2.1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1C87DCFC" w14:textId="7E0E0D56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9</w:t>
            </w:r>
          </w:p>
        </w:tc>
        <w:tc>
          <w:tcPr>
            <w:tcW w:w="2126" w:type="dxa"/>
            <w:shd w:val="clear" w:color="auto" w:fill="auto"/>
          </w:tcPr>
          <w:p w14:paraId="2CCFC066" w14:textId="6D5C6CFB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47 (0.98, 2.19)</w:t>
            </w:r>
          </w:p>
        </w:tc>
        <w:tc>
          <w:tcPr>
            <w:tcW w:w="992" w:type="dxa"/>
            <w:shd w:val="clear" w:color="auto" w:fill="auto"/>
          </w:tcPr>
          <w:p w14:paraId="5F2E1175" w14:textId="0DCDBA12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061</w:t>
            </w:r>
          </w:p>
        </w:tc>
      </w:tr>
      <w:tr w:rsidR="00C155D9" w:rsidRPr="00C155D9" w14:paraId="64630ABD" w14:textId="0560AAB2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shd w:val="clear" w:color="auto" w:fill="auto"/>
          </w:tcPr>
          <w:p w14:paraId="4FF991C5" w14:textId="493C1FB4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14:paraId="345A12B3" w14:textId="799C3E30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1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8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E8C3896" w14:textId="10BC420C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72 (0.46, 1.13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463D158" w14:textId="58BB7D6F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15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E743DD7" w14:textId="2867F2C6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72 (0.46, 1.13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881256F" w14:textId="36D94C2E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155</w:t>
            </w:r>
          </w:p>
        </w:tc>
      </w:tr>
      <w:tr w:rsidR="00C155D9" w:rsidRPr="00C155D9" w14:paraId="4FACCF7A" w14:textId="3D860B0F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nil"/>
            </w:tcBorders>
            <w:shd w:val="clear" w:color="auto" w:fill="auto"/>
          </w:tcPr>
          <w:p w14:paraId="7C5A2F50" w14:textId="6744181A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2AD61B95" w14:textId="07312BF8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5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2ECDEFE" w14:textId="16AA15C6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90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9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6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433BB80" w14:textId="37D2AEE7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F4AD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A93AE85" w14:textId="494C47AB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6 (0.63, 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A632254" w14:textId="0E66457D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854</w:t>
            </w:r>
          </w:p>
        </w:tc>
      </w:tr>
      <w:tr w:rsidR="00C155D9" w:rsidRPr="00C155D9" w14:paraId="09C18D93" w14:textId="2828CF3A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nil"/>
            </w:tcBorders>
            <w:shd w:val="clear" w:color="auto" w:fill="auto"/>
          </w:tcPr>
          <w:p w14:paraId="29D2ED5A" w14:textId="07F0CAAA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Normal </w:t>
            </w:r>
            <w:proofErr w:type="spellStart"/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Scr</w:t>
            </w:r>
            <w:proofErr w:type="spellEnd"/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of women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1BE85C6E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C2EAD6C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5BFCA52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7AB3D85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A2AE53" w14:textId="77777777" w:rsidR="008F0D40" w:rsidRPr="00C155D9" w:rsidRDefault="008F0D40" w:rsidP="008F0D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155D9" w:rsidRPr="00C155D9" w14:paraId="0B887558" w14:textId="3C068037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</w:tcBorders>
            <w:shd w:val="clear" w:color="auto" w:fill="auto"/>
          </w:tcPr>
          <w:p w14:paraId="5FB52DB1" w14:textId="77777777" w:rsidR="008F0D40" w:rsidRPr="00C155D9" w:rsidRDefault="008F0D40" w:rsidP="008F0D40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Continuous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44A6D53D" w14:textId="7FBDFE82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3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5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4F4F5B41" w14:textId="51CAF13E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1 (0.8</w:t>
            </w:r>
            <w:r w:rsidR="00B53CA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5</w:t>
            </w:r>
            <w:r w:rsidR="00B53CA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326C9B24" w14:textId="53091CCA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5</w:t>
            </w:r>
            <w:r w:rsidR="00B53CA8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0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61C34BD" w14:textId="04848223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11 (0.80, 1.5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071A48E" w14:textId="6A813541" w:rsidR="008F0D40" w:rsidRPr="00C155D9" w:rsidRDefault="008F0D40" w:rsidP="008F0D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515</w:t>
            </w:r>
          </w:p>
        </w:tc>
      </w:tr>
      <w:tr w:rsidR="00C155D9" w:rsidRPr="00C155D9" w14:paraId="0BF8AD00" w14:textId="02C2CEFB" w:rsidTr="008F0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shd w:val="clear" w:color="auto" w:fill="auto"/>
          </w:tcPr>
          <w:p w14:paraId="63EFCD3F" w14:textId="01F59054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1</w:t>
            </w:r>
          </w:p>
        </w:tc>
        <w:tc>
          <w:tcPr>
            <w:tcW w:w="1420" w:type="dxa"/>
            <w:tcBorders>
              <w:top w:val="nil"/>
            </w:tcBorders>
            <w:shd w:val="clear" w:color="auto" w:fill="auto"/>
          </w:tcPr>
          <w:p w14:paraId="01A1D6B0" w14:textId="0B52A6B9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7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14:paraId="38B5C786" w14:textId="7777777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14:paraId="30B43241" w14:textId="7777777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</w:tcPr>
          <w:p w14:paraId="633F2C7A" w14:textId="79E4F5D2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68B1C2C" w14:textId="7777777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</w:p>
        </w:tc>
      </w:tr>
      <w:tr w:rsidR="00C155D9" w:rsidRPr="00C155D9" w14:paraId="246F4269" w14:textId="21C4852D" w:rsidTr="008F0D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shd w:val="clear" w:color="auto" w:fill="auto"/>
          </w:tcPr>
          <w:p w14:paraId="636C28CD" w14:textId="7B72DEA2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2</w:t>
            </w:r>
          </w:p>
        </w:tc>
        <w:tc>
          <w:tcPr>
            <w:tcW w:w="1420" w:type="dxa"/>
            <w:shd w:val="clear" w:color="auto" w:fill="auto"/>
          </w:tcPr>
          <w:p w14:paraId="47661B83" w14:textId="7CD2B728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8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14:paraId="333A3EAB" w14:textId="06A56E70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8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4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7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5C82E3EF" w14:textId="46A8B893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6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53</w:t>
            </w:r>
          </w:p>
        </w:tc>
        <w:tc>
          <w:tcPr>
            <w:tcW w:w="2126" w:type="dxa"/>
            <w:shd w:val="clear" w:color="auto" w:fill="auto"/>
          </w:tcPr>
          <w:p w14:paraId="7A78060F" w14:textId="5FB7791D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83 (0.41, 1.68)</w:t>
            </w:r>
          </w:p>
        </w:tc>
        <w:tc>
          <w:tcPr>
            <w:tcW w:w="992" w:type="dxa"/>
            <w:shd w:val="clear" w:color="auto" w:fill="auto"/>
          </w:tcPr>
          <w:p w14:paraId="0B35DADF" w14:textId="1CAE493F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607</w:t>
            </w:r>
          </w:p>
        </w:tc>
      </w:tr>
      <w:tr w:rsidR="00C155D9" w:rsidRPr="00C155D9" w14:paraId="15C57559" w14:textId="2C1A44D6" w:rsidTr="00D12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nil"/>
            </w:tcBorders>
            <w:shd w:val="clear" w:color="auto" w:fill="auto"/>
          </w:tcPr>
          <w:p w14:paraId="2AF93F92" w14:textId="59BC0BFA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3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</w:tcPr>
          <w:p w14:paraId="37089C88" w14:textId="3AC98353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7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069D4BD" w14:textId="4A6196EB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4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4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9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, 1.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3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57132D80" w14:textId="424109D4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65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3695DC1" w14:textId="653CA517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2 (0.47, 1.79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06CFA132" w14:textId="62964DD4" w:rsidR="008350E8" w:rsidRPr="00C155D9" w:rsidRDefault="008350E8" w:rsidP="008350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798</w:t>
            </w:r>
          </w:p>
        </w:tc>
      </w:tr>
      <w:tr w:rsidR="00C155D9" w:rsidRPr="00C155D9" w14:paraId="5E4E0CDF" w14:textId="6667B605" w:rsidTr="00D12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4A5FC" w14:textId="74586946" w:rsidR="008350E8" w:rsidRPr="00C155D9" w:rsidRDefault="008350E8" w:rsidP="008350E8">
            <w:pPr>
              <w:jc w:val="left"/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b w:val="0"/>
                <w:bCs w:val="0"/>
                <w:color w:val="auto"/>
                <w:sz w:val="16"/>
                <w:szCs w:val="16"/>
              </w:rPr>
              <w:t>Quartiles 4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0C070" w14:textId="55F3644A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C155D9">
              <w:rPr>
                <w:rFonts w:ascii="Times New Roman" w:eastAsia="STKaiti" w:hAnsi="Times New Roman" w:cs="Times New Roman" w:hint="eastAsia"/>
                <w:color w:val="auto"/>
                <w:sz w:val="16"/>
                <w:szCs w:val="16"/>
              </w:rPr>
              <w:t>6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C36753" w14:textId="4E4C406F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0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 (0.5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2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 xml:space="preserve">, 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95</w:t>
            </w: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F9E70" w14:textId="6E79CB80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</w:t>
            </w:r>
            <w:r w:rsidR="00CD2D26"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86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D5E0B8" w14:textId="3B349C20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1.03 (0.53, 2.0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EBE83" w14:textId="6C5656DB" w:rsidR="008350E8" w:rsidRPr="00C155D9" w:rsidRDefault="008350E8" w:rsidP="008350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</w:pPr>
            <w:r w:rsidRPr="00C155D9">
              <w:rPr>
                <w:rFonts w:ascii="Times New Roman" w:eastAsia="STKaiti" w:hAnsi="Times New Roman" w:cs="Times New Roman"/>
                <w:color w:val="auto"/>
                <w:sz w:val="16"/>
                <w:szCs w:val="16"/>
              </w:rPr>
              <w:t>0.924</w:t>
            </w:r>
          </w:p>
        </w:tc>
      </w:tr>
    </w:tbl>
    <w:p w14:paraId="7350AD36" w14:textId="11961700" w:rsidR="00222BB6" w:rsidRPr="00C155D9" w:rsidRDefault="00222BB6" w:rsidP="00222BB6">
      <w:pPr>
        <w:rPr>
          <w:rFonts w:ascii="Times New Roman" w:eastAsia="STKaiti" w:hAnsi="Times New Roman" w:cs="Times New Roman"/>
          <w:sz w:val="16"/>
          <w:szCs w:val="16"/>
        </w:rPr>
      </w:pPr>
      <w:r w:rsidRPr="00C155D9">
        <w:rPr>
          <w:rFonts w:ascii="Times New Roman" w:eastAsia="STKaiti" w:hAnsi="Times New Roman" w:cs="Times New Roman"/>
          <w:sz w:val="16"/>
          <w:szCs w:val="16"/>
        </w:rPr>
        <w:t>Notes:</w:t>
      </w:r>
    </w:p>
    <w:p w14:paraId="45FD2554" w14:textId="2FD86181" w:rsidR="00D126B6" w:rsidRPr="00C155D9" w:rsidRDefault="00D126B6" w:rsidP="00222BB6">
      <w:pPr>
        <w:rPr>
          <w:rFonts w:ascii="Times New Roman" w:eastAsia="STKaiti" w:hAnsi="Times New Roman" w:cs="Times New Roman"/>
          <w:sz w:val="16"/>
          <w:szCs w:val="16"/>
        </w:rPr>
      </w:pPr>
      <w:r w:rsidRPr="00C155D9">
        <w:rPr>
          <w:rFonts w:ascii="Times New Roman" w:eastAsia="STKaiti" w:hAnsi="Times New Roman" w:cs="Times New Roman"/>
          <w:sz w:val="16"/>
          <w:szCs w:val="16"/>
        </w:rPr>
        <w:t xml:space="preserve">Abbreviations: </w:t>
      </w:r>
      <w:proofErr w:type="spellStart"/>
      <w:r w:rsidRPr="00C155D9">
        <w:rPr>
          <w:rFonts w:ascii="Times New Roman" w:eastAsia="STKaiti" w:hAnsi="Times New Roman" w:cs="Times New Roman"/>
          <w:sz w:val="16"/>
          <w:szCs w:val="16"/>
        </w:rPr>
        <w:t>Scr</w:t>
      </w:r>
      <w:proofErr w:type="spellEnd"/>
      <w:r w:rsidRPr="00C155D9">
        <w:rPr>
          <w:rFonts w:ascii="Times New Roman" w:eastAsia="STKaiti" w:hAnsi="Times New Roman" w:cs="Times New Roman"/>
          <w:sz w:val="16"/>
          <w:szCs w:val="16"/>
        </w:rPr>
        <w:t>, serum creatinine; OS, overall survival; CRC, colorectal cancer; HR, hazard ratio; CI, confidence interval.</w:t>
      </w:r>
    </w:p>
    <w:p w14:paraId="5B8A2391" w14:textId="7BA4A8D0" w:rsidR="002C2A51" w:rsidRPr="00C155D9" w:rsidRDefault="002C2A51" w:rsidP="00222BB6">
      <w:pPr>
        <w:rPr>
          <w:rFonts w:ascii="Times New Roman" w:eastAsia="STKaiti" w:hAnsi="Times New Roman" w:cs="Times New Roman"/>
          <w:sz w:val="16"/>
          <w:szCs w:val="16"/>
        </w:rPr>
      </w:pPr>
      <w:r w:rsidRPr="00C155D9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a</w:t>
      </w:r>
      <w:r w:rsidRPr="00C155D9">
        <w:rPr>
          <w:rFonts w:ascii="Times New Roman" w:eastAsia="STKaiti" w:hAnsi="Times New Roman" w:cs="Times New Roman"/>
          <w:sz w:val="16"/>
          <w:szCs w:val="16"/>
        </w:rPr>
        <w:t xml:space="preserve"> Models were adjusted by sex (only in all patients), age, TNM </w:t>
      </w:r>
      <w:r w:rsidRPr="00C155D9">
        <w:rPr>
          <w:rFonts w:ascii="Times New Roman" w:eastAsia="STKaiti" w:hAnsi="Times New Roman" w:cs="Times New Roman" w:hint="eastAsia"/>
          <w:sz w:val="16"/>
          <w:szCs w:val="16"/>
        </w:rPr>
        <w:t>s</w:t>
      </w:r>
      <w:r w:rsidRPr="00C155D9">
        <w:rPr>
          <w:rFonts w:ascii="Times New Roman" w:eastAsia="STKaiti" w:hAnsi="Times New Roman" w:cs="Times New Roman"/>
          <w:sz w:val="16"/>
          <w:szCs w:val="16"/>
        </w:rPr>
        <w:t>tage</w:t>
      </w:r>
      <w:r w:rsidR="00514FDF" w:rsidRPr="00C155D9">
        <w:rPr>
          <w:rFonts w:ascii="Times New Roman" w:eastAsia="STKaiti" w:hAnsi="Times New Roman" w:cs="Times New Roman"/>
          <w:sz w:val="16"/>
          <w:szCs w:val="16"/>
        </w:rPr>
        <w:t>.</w:t>
      </w:r>
    </w:p>
    <w:p w14:paraId="62137051" w14:textId="011EB1C2" w:rsidR="00222BB6" w:rsidRPr="00C155D9" w:rsidRDefault="002C2A51" w:rsidP="00806FF6">
      <w:pPr>
        <w:rPr>
          <w:rFonts w:ascii="Times New Roman" w:eastAsia="STKaiti" w:hAnsi="Times New Roman" w:cs="Times New Roman"/>
          <w:sz w:val="16"/>
          <w:szCs w:val="16"/>
        </w:rPr>
      </w:pPr>
      <w:r w:rsidRPr="00C155D9">
        <w:rPr>
          <w:rFonts w:ascii="Times New Roman" w:eastAsia="STKaiti" w:hAnsi="Times New Roman" w:cs="Times New Roman"/>
          <w:b/>
          <w:bCs/>
          <w:i/>
          <w:iCs/>
          <w:sz w:val="16"/>
          <w:szCs w:val="16"/>
          <w:vertAlign w:val="superscript"/>
        </w:rPr>
        <w:t>b</w:t>
      </w:r>
      <w:r w:rsidR="006D0232" w:rsidRPr="00C155D9">
        <w:rPr>
          <w:rFonts w:ascii="Times New Roman" w:eastAsia="STKaiti" w:hAnsi="Times New Roman" w:cs="Times New Roman"/>
          <w:sz w:val="16"/>
          <w:szCs w:val="16"/>
        </w:rPr>
        <w:t xml:space="preserve"> Models were adjusted by sex (only </w:t>
      </w:r>
      <w:r w:rsidR="00EB41F2" w:rsidRPr="00C155D9">
        <w:rPr>
          <w:rFonts w:ascii="Times New Roman" w:eastAsia="STKaiti" w:hAnsi="Times New Roman" w:cs="Times New Roman"/>
          <w:sz w:val="16"/>
          <w:szCs w:val="16"/>
        </w:rPr>
        <w:t>in</w:t>
      </w:r>
      <w:r w:rsidR="006D0232" w:rsidRPr="00C155D9">
        <w:rPr>
          <w:rFonts w:ascii="Times New Roman" w:eastAsia="STKaiti" w:hAnsi="Times New Roman" w:cs="Times New Roman"/>
          <w:sz w:val="16"/>
          <w:szCs w:val="16"/>
        </w:rPr>
        <w:t xml:space="preserve"> all patients), age, TNM </w:t>
      </w:r>
      <w:r w:rsidR="006D0232" w:rsidRPr="00C155D9">
        <w:rPr>
          <w:rFonts w:ascii="Times New Roman" w:eastAsia="STKaiti" w:hAnsi="Times New Roman" w:cs="Times New Roman" w:hint="eastAsia"/>
          <w:sz w:val="16"/>
          <w:szCs w:val="16"/>
        </w:rPr>
        <w:t>s</w:t>
      </w:r>
      <w:r w:rsidR="006D0232" w:rsidRPr="00C155D9">
        <w:rPr>
          <w:rFonts w:ascii="Times New Roman" w:eastAsia="STKaiti" w:hAnsi="Times New Roman" w:cs="Times New Roman"/>
          <w:sz w:val="16"/>
          <w:szCs w:val="16"/>
        </w:rPr>
        <w:t>tage, smoking status, alcohol consumption,</w:t>
      </w:r>
      <w:r w:rsidR="006D0232" w:rsidRPr="00C155D9">
        <w:rPr>
          <w:rFonts w:ascii="Times New Roman" w:eastAsia="STKaiti" w:hAnsi="Times New Roman" w:cs="Times New Roman" w:hint="eastAsia"/>
          <w:sz w:val="16"/>
          <w:szCs w:val="16"/>
        </w:rPr>
        <w:t xml:space="preserve"> body</w:t>
      </w:r>
      <w:r w:rsidR="006D0232" w:rsidRPr="00C155D9">
        <w:rPr>
          <w:rFonts w:ascii="Times New Roman" w:eastAsia="STKaiti" w:hAnsi="Times New Roman" w:cs="Times New Roman"/>
          <w:sz w:val="16"/>
          <w:szCs w:val="16"/>
        </w:rPr>
        <w:t xml:space="preserve"> </w:t>
      </w:r>
      <w:r w:rsidR="006D0232" w:rsidRPr="00C155D9">
        <w:rPr>
          <w:rFonts w:ascii="Times New Roman" w:eastAsia="STKaiti" w:hAnsi="Times New Roman" w:cs="Times New Roman" w:hint="eastAsia"/>
          <w:sz w:val="16"/>
          <w:szCs w:val="16"/>
        </w:rPr>
        <w:t>mass</w:t>
      </w:r>
      <w:r w:rsidR="006D0232" w:rsidRPr="00C155D9">
        <w:rPr>
          <w:rFonts w:ascii="Times New Roman" w:eastAsia="STKaiti" w:hAnsi="Times New Roman" w:cs="Times New Roman"/>
          <w:sz w:val="16"/>
          <w:szCs w:val="16"/>
        </w:rPr>
        <w:t xml:space="preserve"> </w:t>
      </w:r>
      <w:r w:rsidR="006D0232" w:rsidRPr="00C155D9">
        <w:rPr>
          <w:rFonts w:ascii="Times New Roman" w:eastAsia="STKaiti" w:hAnsi="Times New Roman" w:cs="Times New Roman" w:hint="eastAsia"/>
          <w:sz w:val="16"/>
          <w:szCs w:val="16"/>
        </w:rPr>
        <w:t>index</w:t>
      </w:r>
      <w:r w:rsidR="006D0232" w:rsidRPr="00C155D9">
        <w:rPr>
          <w:rFonts w:ascii="Times New Roman" w:eastAsia="STKaiti" w:hAnsi="Times New Roman" w:cs="Times New Roman"/>
          <w:sz w:val="16"/>
          <w:szCs w:val="16"/>
        </w:rPr>
        <w:t xml:space="preserve"> and chemotherapy.</w:t>
      </w:r>
    </w:p>
    <w:sectPr w:rsidR="00222BB6" w:rsidRPr="00C155D9" w:rsidSect="008F0D4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B6"/>
    <w:rsid w:val="000272D1"/>
    <w:rsid w:val="00037727"/>
    <w:rsid w:val="00063A92"/>
    <w:rsid w:val="00080146"/>
    <w:rsid w:val="00093DF9"/>
    <w:rsid w:val="000B4382"/>
    <w:rsid w:val="000F715B"/>
    <w:rsid w:val="00165498"/>
    <w:rsid w:val="001A2B23"/>
    <w:rsid w:val="001B6397"/>
    <w:rsid w:val="001E7904"/>
    <w:rsid w:val="001F6876"/>
    <w:rsid w:val="002008F9"/>
    <w:rsid w:val="00222BB6"/>
    <w:rsid w:val="002273E6"/>
    <w:rsid w:val="0027447B"/>
    <w:rsid w:val="00290DA3"/>
    <w:rsid w:val="00293D1A"/>
    <w:rsid w:val="002B4F11"/>
    <w:rsid w:val="002C2A51"/>
    <w:rsid w:val="002C6CD0"/>
    <w:rsid w:val="002E09F0"/>
    <w:rsid w:val="00335364"/>
    <w:rsid w:val="00357EFE"/>
    <w:rsid w:val="00366DCF"/>
    <w:rsid w:val="003A088C"/>
    <w:rsid w:val="003E4662"/>
    <w:rsid w:val="0043532B"/>
    <w:rsid w:val="00457566"/>
    <w:rsid w:val="004847DC"/>
    <w:rsid w:val="004848D0"/>
    <w:rsid w:val="00486A23"/>
    <w:rsid w:val="004B352C"/>
    <w:rsid w:val="004E3CD8"/>
    <w:rsid w:val="00514FDF"/>
    <w:rsid w:val="00531814"/>
    <w:rsid w:val="00553C6C"/>
    <w:rsid w:val="005A2ABA"/>
    <w:rsid w:val="005F5771"/>
    <w:rsid w:val="006D0232"/>
    <w:rsid w:val="00720F05"/>
    <w:rsid w:val="00743005"/>
    <w:rsid w:val="00747F3B"/>
    <w:rsid w:val="007626D9"/>
    <w:rsid w:val="00762B25"/>
    <w:rsid w:val="00775EF6"/>
    <w:rsid w:val="007B38D3"/>
    <w:rsid w:val="007D472C"/>
    <w:rsid w:val="007E0676"/>
    <w:rsid w:val="007F4442"/>
    <w:rsid w:val="00806FF6"/>
    <w:rsid w:val="00832970"/>
    <w:rsid w:val="008350E8"/>
    <w:rsid w:val="008747BB"/>
    <w:rsid w:val="00884D4A"/>
    <w:rsid w:val="00897783"/>
    <w:rsid w:val="008D3DE8"/>
    <w:rsid w:val="008F0D40"/>
    <w:rsid w:val="008F55EA"/>
    <w:rsid w:val="00A93486"/>
    <w:rsid w:val="00AE6779"/>
    <w:rsid w:val="00B26120"/>
    <w:rsid w:val="00B53CA8"/>
    <w:rsid w:val="00B84507"/>
    <w:rsid w:val="00BC2E88"/>
    <w:rsid w:val="00BF2202"/>
    <w:rsid w:val="00C01D03"/>
    <w:rsid w:val="00C155D9"/>
    <w:rsid w:val="00C326B3"/>
    <w:rsid w:val="00CD2D26"/>
    <w:rsid w:val="00CE42E5"/>
    <w:rsid w:val="00CF4AD8"/>
    <w:rsid w:val="00CF6BF9"/>
    <w:rsid w:val="00D126B6"/>
    <w:rsid w:val="00DA0E4E"/>
    <w:rsid w:val="00DC7B64"/>
    <w:rsid w:val="00DD5618"/>
    <w:rsid w:val="00DD7F40"/>
    <w:rsid w:val="00E4618D"/>
    <w:rsid w:val="00E64B28"/>
    <w:rsid w:val="00EA542B"/>
    <w:rsid w:val="00EB41F2"/>
    <w:rsid w:val="00EB4A29"/>
    <w:rsid w:val="00F24446"/>
    <w:rsid w:val="00F521D9"/>
    <w:rsid w:val="00F53CF8"/>
    <w:rsid w:val="00F6605A"/>
    <w:rsid w:val="00F95BD0"/>
    <w:rsid w:val="00FA0A41"/>
    <w:rsid w:val="00FA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6F71CF"/>
  <w15:chartTrackingRefBased/>
  <w15:docId w15:val="{9B3CB162-A1BA-3B4C-81AF-4C4B5D325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B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22BB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名</dc:creator>
  <cp:keywords/>
  <dc:description/>
  <cp:lastModifiedBy>Naimeng Liu</cp:lastModifiedBy>
  <cp:revision>37</cp:revision>
  <dcterms:created xsi:type="dcterms:W3CDTF">2021-01-22T16:48:00Z</dcterms:created>
  <dcterms:modified xsi:type="dcterms:W3CDTF">2021-10-01T06:46:00Z</dcterms:modified>
</cp:coreProperties>
</file>